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2E02" w:rsidRPr="004923E7" w:rsidRDefault="00012E02" w:rsidP="00012E02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767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52"/>
        <w:gridCol w:w="975"/>
        <w:gridCol w:w="1089"/>
        <w:gridCol w:w="1090"/>
        <w:gridCol w:w="1090"/>
        <w:gridCol w:w="1090"/>
        <w:gridCol w:w="1090"/>
      </w:tblGrid>
      <w:tr w:rsidR="00012E02" w:rsidRPr="00AC784D" w:rsidTr="00ED06D1">
        <w:trPr>
          <w:cantSplit/>
        </w:trPr>
        <w:tc>
          <w:tcPr>
            <w:tcW w:w="7676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012E02" w:rsidRPr="00AC784D" w:rsidRDefault="00012E02" w:rsidP="00ED06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784D">
              <w:rPr>
                <w:rFonts w:ascii="Times New Roman" w:hAnsi="Times New Roman" w:cs="Times New Roman"/>
                <w:b/>
                <w:bCs/>
                <w:color w:val="000000"/>
              </w:rPr>
              <w:t>Severity</w:t>
            </w:r>
          </w:p>
        </w:tc>
      </w:tr>
      <w:tr w:rsidR="00012E02" w:rsidRPr="00AC784D" w:rsidTr="00ED06D1">
        <w:trPr>
          <w:cantSplit/>
        </w:trPr>
        <w:tc>
          <w:tcPr>
            <w:tcW w:w="1252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012E02" w:rsidRPr="00AC784D" w:rsidRDefault="00012E02" w:rsidP="00ED06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75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12E02" w:rsidRPr="00AC784D" w:rsidRDefault="00012E02" w:rsidP="00ED06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AC784D">
              <w:rPr>
                <w:rFonts w:ascii="Times New Roman" w:hAnsi="Times New Roman" w:cs="Times New Roman"/>
                <w:color w:val="000000"/>
              </w:rPr>
              <w:t>Virus</w:t>
            </w:r>
          </w:p>
        </w:tc>
        <w:tc>
          <w:tcPr>
            <w:tcW w:w="1089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12E02" w:rsidRPr="00AC784D" w:rsidRDefault="00012E02" w:rsidP="00ED06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784D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4360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12E02" w:rsidRPr="00AC784D" w:rsidRDefault="00012E02" w:rsidP="00ED06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784D">
              <w:rPr>
                <w:rFonts w:ascii="Times New Roman" w:hAnsi="Times New Roman" w:cs="Times New Roman"/>
                <w:color w:val="000000"/>
              </w:rPr>
              <w:t>Subset</w:t>
            </w:r>
          </w:p>
        </w:tc>
      </w:tr>
      <w:tr w:rsidR="00012E02" w:rsidRPr="00AC784D" w:rsidTr="00ED06D1">
        <w:trPr>
          <w:cantSplit/>
        </w:trPr>
        <w:tc>
          <w:tcPr>
            <w:tcW w:w="125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12E02" w:rsidRPr="00AC784D" w:rsidRDefault="00012E02" w:rsidP="00ED06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012E02" w:rsidRPr="00AC784D" w:rsidRDefault="00012E02" w:rsidP="00ED06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012E02" w:rsidRPr="00AC784D" w:rsidRDefault="00012E02" w:rsidP="00ED06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012E02" w:rsidRPr="00AC784D" w:rsidRDefault="00012E02" w:rsidP="00ED06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784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012E02" w:rsidRPr="00AC784D" w:rsidRDefault="00012E02" w:rsidP="00ED06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784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012E02" w:rsidRPr="00AC784D" w:rsidRDefault="00012E02" w:rsidP="00ED06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784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012E02" w:rsidRPr="00AC784D" w:rsidRDefault="00012E02" w:rsidP="00ED06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784D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012E02" w:rsidRPr="00AC784D" w:rsidTr="00ED06D1">
        <w:trPr>
          <w:cantSplit/>
        </w:trPr>
        <w:tc>
          <w:tcPr>
            <w:tcW w:w="1252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012E02" w:rsidRPr="00AC784D" w:rsidRDefault="00012E02" w:rsidP="00ED06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C784D">
              <w:rPr>
                <w:rFonts w:ascii="Times New Roman" w:hAnsi="Times New Roman" w:cs="Times New Roman"/>
                <w:color w:val="000000"/>
              </w:rPr>
              <w:t>Tukey</w:t>
            </w:r>
            <w:proofErr w:type="spellEnd"/>
            <w:r w:rsidRPr="00AC784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C784D">
              <w:rPr>
                <w:rFonts w:ascii="Times New Roman" w:hAnsi="Times New Roman" w:cs="Times New Roman"/>
                <w:color w:val="000000"/>
              </w:rPr>
              <w:t>B</w:t>
            </w:r>
            <w:r w:rsidRPr="00AC784D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gramStart"/>
            <w:r w:rsidRPr="00AC784D">
              <w:rPr>
                <w:rFonts w:ascii="Times New Roman" w:hAnsi="Times New Roman" w:cs="Times New Roman"/>
                <w:color w:val="000000"/>
                <w:vertAlign w:val="superscript"/>
              </w:rPr>
              <w:t>,b</w:t>
            </w:r>
            <w:proofErr w:type="spellEnd"/>
            <w:proofErr w:type="gramEnd"/>
          </w:p>
        </w:tc>
        <w:tc>
          <w:tcPr>
            <w:tcW w:w="9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012E02" w:rsidRPr="00AC784D" w:rsidRDefault="00012E02" w:rsidP="00ED06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AC784D">
              <w:rPr>
                <w:rFonts w:ascii="Times New Roman" w:hAnsi="Times New Roman" w:cs="Times New Roman"/>
                <w:color w:val="000000"/>
              </w:rPr>
              <w:t>CMV</w:t>
            </w:r>
          </w:p>
        </w:tc>
        <w:tc>
          <w:tcPr>
            <w:tcW w:w="10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12E02" w:rsidRPr="00AC784D" w:rsidRDefault="00012E02" w:rsidP="00ED06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784D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10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12E02" w:rsidRPr="00AC784D" w:rsidRDefault="00012E02" w:rsidP="00ED06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784D">
              <w:rPr>
                <w:rFonts w:ascii="Times New Roman" w:hAnsi="Times New Roman" w:cs="Times New Roman"/>
                <w:color w:val="000000"/>
              </w:rPr>
              <w:t>2.05</w:t>
            </w:r>
          </w:p>
        </w:tc>
        <w:tc>
          <w:tcPr>
            <w:tcW w:w="10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012E02" w:rsidRPr="00AC784D" w:rsidRDefault="00012E02" w:rsidP="00ED06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012E02" w:rsidRPr="00AC784D" w:rsidRDefault="00012E02" w:rsidP="00ED06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012E02" w:rsidRPr="00AC784D" w:rsidRDefault="00012E02" w:rsidP="00ED06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12E02" w:rsidRPr="00AC784D" w:rsidTr="00ED06D1">
        <w:trPr>
          <w:cantSplit/>
        </w:trPr>
        <w:tc>
          <w:tcPr>
            <w:tcW w:w="12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12E02" w:rsidRPr="00AC784D" w:rsidRDefault="00012E02" w:rsidP="00ED06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12E02" w:rsidRPr="00AC784D" w:rsidRDefault="00012E02" w:rsidP="00ED06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AC784D">
              <w:rPr>
                <w:rFonts w:ascii="Times New Roman" w:hAnsi="Times New Roman" w:cs="Times New Roman"/>
                <w:color w:val="000000"/>
              </w:rPr>
              <w:t>BYMV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12E02" w:rsidRPr="00AC784D" w:rsidRDefault="00012E02" w:rsidP="00ED06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784D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12E02" w:rsidRPr="00AC784D" w:rsidRDefault="00012E02" w:rsidP="00ED06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12E02" w:rsidRPr="00AC784D" w:rsidRDefault="00012E02" w:rsidP="00ED06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784D">
              <w:rPr>
                <w:rFonts w:ascii="Times New Roman" w:hAnsi="Times New Roman" w:cs="Times New Roman"/>
                <w:color w:val="000000"/>
              </w:rPr>
              <w:t>2.6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12E02" w:rsidRPr="00AC784D" w:rsidRDefault="00012E02" w:rsidP="00ED06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12E02" w:rsidRPr="00AC784D" w:rsidRDefault="00012E02" w:rsidP="00ED06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12E02" w:rsidRPr="00AC784D" w:rsidTr="00ED06D1">
        <w:trPr>
          <w:cantSplit/>
        </w:trPr>
        <w:tc>
          <w:tcPr>
            <w:tcW w:w="12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12E02" w:rsidRPr="00AC784D" w:rsidRDefault="00012E02" w:rsidP="00ED06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12E02" w:rsidRPr="00AC784D" w:rsidRDefault="00012E02" w:rsidP="00ED06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AC784D">
              <w:rPr>
                <w:rFonts w:ascii="Times New Roman" w:hAnsi="Times New Roman" w:cs="Times New Roman"/>
                <w:color w:val="000000"/>
              </w:rPr>
              <w:t>TSWV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12E02" w:rsidRPr="00AC784D" w:rsidRDefault="00012E02" w:rsidP="00ED06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784D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12E02" w:rsidRPr="00AC784D" w:rsidRDefault="00012E02" w:rsidP="00ED06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12E02" w:rsidRPr="00AC784D" w:rsidRDefault="00012E02" w:rsidP="00ED06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12E02" w:rsidRPr="00AC784D" w:rsidRDefault="00012E02" w:rsidP="00ED06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784D">
              <w:rPr>
                <w:rFonts w:ascii="Times New Roman" w:hAnsi="Times New Roman" w:cs="Times New Roman"/>
                <w:color w:val="000000"/>
              </w:rPr>
              <w:t>3.4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12E02" w:rsidRPr="00AC784D" w:rsidRDefault="00012E02" w:rsidP="00ED06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12E02" w:rsidRPr="00AC784D" w:rsidTr="00ED06D1">
        <w:trPr>
          <w:cantSplit/>
        </w:trPr>
        <w:tc>
          <w:tcPr>
            <w:tcW w:w="12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012E02" w:rsidRPr="00AC784D" w:rsidRDefault="00012E02" w:rsidP="00ED06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012E02" w:rsidRPr="00AC784D" w:rsidRDefault="00012E02" w:rsidP="00ED06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AC784D">
              <w:rPr>
                <w:rFonts w:ascii="Times New Roman" w:hAnsi="Times New Roman" w:cs="Times New Roman"/>
                <w:color w:val="000000"/>
              </w:rPr>
              <w:t>YTMMV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012E02" w:rsidRPr="00AC784D" w:rsidRDefault="00012E02" w:rsidP="00ED06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784D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012E02" w:rsidRPr="00AC784D" w:rsidRDefault="00012E02" w:rsidP="00ED06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012E02" w:rsidRPr="00AC784D" w:rsidRDefault="00012E02" w:rsidP="00ED06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012E02" w:rsidRPr="00AC784D" w:rsidRDefault="00012E02" w:rsidP="00ED06D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012E02" w:rsidRPr="00AC784D" w:rsidRDefault="00012E02" w:rsidP="00ED06D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784D">
              <w:rPr>
                <w:rFonts w:ascii="Times New Roman" w:hAnsi="Times New Roman" w:cs="Times New Roman"/>
                <w:color w:val="000000"/>
              </w:rPr>
              <w:t>3.93</w:t>
            </w:r>
          </w:p>
        </w:tc>
      </w:tr>
    </w:tbl>
    <w:p w:rsidR="00012E02" w:rsidRPr="004923E7" w:rsidRDefault="00012E02" w:rsidP="00012E02">
      <w:pPr>
        <w:autoSpaceDE w:val="0"/>
        <w:autoSpaceDN w:val="0"/>
        <w:adjustRightInd w:val="0"/>
        <w:spacing w:after="0" w:line="240" w:lineRule="auto"/>
        <w:ind w:right="6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Observed m</w:t>
      </w:r>
      <w:r w:rsidRPr="004923E7">
        <w:rPr>
          <w:rFonts w:ascii="Times New Roman" w:hAnsi="Times New Roman" w:cs="Times New Roman"/>
          <w:color w:val="000000"/>
        </w:rPr>
        <w:t xml:space="preserve">eans for </w:t>
      </w:r>
      <w:r>
        <w:rPr>
          <w:rFonts w:ascii="Times New Roman" w:hAnsi="Times New Roman" w:cs="Times New Roman"/>
          <w:color w:val="000000"/>
        </w:rPr>
        <w:t>viruses</w:t>
      </w:r>
      <w:r w:rsidRPr="004923E7">
        <w:rPr>
          <w:rFonts w:ascii="Times New Roman" w:hAnsi="Times New Roman" w:cs="Times New Roman"/>
          <w:color w:val="000000"/>
        </w:rPr>
        <w:t xml:space="preserve"> in homogeneous subsets are displayed.</w:t>
      </w:r>
    </w:p>
    <w:p w:rsidR="00012E02" w:rsidRDefault="00012E02" w:rsidP="00012E02">
      <w:pPr>
        <w:spacing w:after="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E</w:t>
      </w:r>
      <w:r w:rsidRPr="004923E7">
        <w:rPr>
          <w:rFonts w:ascii="Times New Roman" w:hAnsi="Times New Roman" w:cs="Times New Roman"/>
          <w:color w:val="000000"/>
        </w:rPr>
        <w:t>rror term</w:t>
      </w:r>
      <w:r>
        <w:rPr>
          <w:rFonts w:ascii="Times New Roman" w:hAnsi="Times New Roman" w:cs="Times New Roman"/>
          <w:color w:val="000000"/>
        </w:rPr>
        <w:t xml:space="preserve"> is Mean Square (Error) = 0.087</w:t>
      </w:r>
    </w:p>
    <w:p w:rsidR="00012E02" w:rsidRPr="00CA4CAF" w:rsidRDefault="00012E02" w:rsidP="00012E0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/>
        </w:rPr>
      </w:pPr>
      <w:r w:rsidRPr="00CA4CAF">
        <w:rPr>
          <w:rFonts w:ascii="Times New Roman" w:hAnsi="Times New Roman" w:cs="Times New Roman"/>
          <w:color w:val="000000"/>
        </w:rPr>
        <w:t>Harmonic Mean Sample Size = 75</w:t>
      </w:r>
    </w:p>
    <w:p w:rsidR="00012E02" w:rsidRPr="009A7172" w:rsidRDefault="00012E02" w:rsidP="00012E02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/>
        </w:rPr>
        <w:t>Alpha = 0.05</w:t>
      </w:r>
    </w:p>
    <w:p w:rsidR="00012E02" w:rsidRDefault="00012E02" w:rsidP="00012E0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4A6A4F" w:rsidRDefault="004A6A4F">
      <w:bookmarkStart w:id="0" w:name="_GoBack"/>
      <w:bookmarkEnd w:id="0"/>
    </w:p>
    <w:sectPr w:rsidR="004A6A4F" w:rsidSect="00FC128B">
      <w:pgSz w:w="11900" w:h="16840"/>
      <w:pgMar w:top="1440" w:right="1797" w:bottom="1440" w:left="1797" w:header="851" w:footer="992" w:gutter="0"/>
      <w:cols w:space="708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B34CAD"/>
    <w:multiLevelType w:val="hybridMultilevel"/>
    <w:tmpl w:val="8366657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2E02"/>
    <w:rsid w:val="000050BA"/>
    <w:rsid w:val="00012E02"/>
    <w:rsid w:val="00062AD3"/>
    <w:rsid w:val="000F1533"/>
    <w:rsid w:val="00395D2A"/>
    <w:rsid w:val="003B3F44"/>
    <w:rsid w:val="004A6A4F"/>
    <w:rsid w:val="0057534A"/>
    <w:rsid w:val="006573DF"/>
    <w:rsid w:val="007314EA"/>
    <w:rsid w:val="00830AF9"/>
    <w:rsid w:val="008609F4"/>
    <w:rsid w:val="009976C1"/>
    <w:rsid w:val="00A90C4A"/>
    <w:rsid w:val="00B0327F"/>
    <w:rsid w:val="00B94514"/>
    <w:rsid w:val="00C12887"/>
    <w:rsid w:val="00C319B1"/>
    <w:rsid w:val="00D942F0"/>
    <w:rsid w:val="00D95DE9"/>
    <w:rsid w:val="00FC128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2E02"/>
    <w:pPr>
      <w:spacing w:after="200" w:line="276" w:lineRule="auto"/>
    </w:pPr>
    <w:rPr>
      <w:rFonts w:eastAsiaTheme="minorHAnsi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12E02"/>
    <w:pPr>
      <w:spacing w:after="0" w:line="240" w:lineRule="auto"/>
      <w:ind w:left="720"/>
      <w:contextualSpacing/>
    </w:pPr>
    <w:rPr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2E02"/>
    <w:pPr>
      <w:spacing w:after="200" w:line="276" w:lineRule="auto"/>
    </w:pPr>
    <w:rPr>
      <w:rFonts w:eastAsiaTheme="minorHAnsi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12E02"/>
    <w:pPr>
      <w:spacing w:after="0" w:line="240" w:lineRule="auto"/>
      <w:ind w:left="720"/>
      <w:contextualSpacing/>
    </w:pPr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4</Characters>
  <Application>Microsoft Macintosh Word</Application>
  <DocSecurity>0</DocSecurity>
  <Lines>1</Lines>
  <Paragraphs>1</Paragraphs>
  <ScaleCrop>false</ScaleCrop>
  <Company>Murdoch University</Company>
  <LinksUpToDate>false</LinksUpToDate>
  <CharactersWithSpaces>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Wylie</dc:creator>
  <cp:keywords/>
  <dc:description/>
  <cp:lastModifiedBy>Steve Wylie</cp:lastModifiedBy>
  <cp:revision>1</cp:revision>
  <dcterms:created xsi:type="dcterms:W3CDTF">2015-01-30T08:04:00Z</dcterms:created>
  <dcterms:modified xsi:type="dcterms:W3CDTF">2015-01-30T08:04:00Z</dcterms:modified>
</cp:coreProperties>
</file>